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359F0" w14:textId="77777777" w:rsidR="00494F8F" w:rsidRDefault="00494F8F" w:rsidP="00494F8F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7"/>
      <w:r>
        <w:rPr>
          <w:rFonts w:ascii="Times New Roman" w:hAnsi="Times New Roman" w:cs="Times New Roman"/>
          <w:b/>
          <w:sz w:val="24"/>
          <w:szCs w:val="24"/>
        </w:rPr>
        <w:t>Table S1. Antibodies used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494F8F" w14:paraId="5AD0D17E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BE0D86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1" w:name="OLE_LINK132"/>
            <w:r>
              <w:rPr>
                <w:rFonts w:ascii="Times New Roman" w:hAnsi="Times New Roman" w:cs="Times New Roman"/>
                <w:b/>
                <w:sz w:val="24"/>
              </w:rPr>
              <w:t>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19B681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os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7B511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ourc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E3FF96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ilution</w:t>
            </w:r>
          </w:p>
        </w:tc>
      </w:tr>
      <w:tr w:rsidR="00494F8F" w14:paraId="457F5EF2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1AADD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 (WB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049CD5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0141DD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, 58169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894C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94F8F" w14:paraId="40519757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A318C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PP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FB9435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71B8FB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36-690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2353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</w:t>
            </w:r>
          </w:p>
        </w:tc>
      </w:tr>
      <w:tr w:rsidR="00494F8F" w14:paraId="53CD6AB3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7BC33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BP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6BB0F8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0D5AA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 Millipore, 343983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19DB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494F8F" w14:paraId="4E3E0C14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83255B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1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3CBCBE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21B711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 Millipore, OP8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78CC2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494F8F" w14:paraId="020276A6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622F6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 (IHC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1A84E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2BE61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1108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E8DCB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 w:rsidR="00494F8F" w14:paraId="72B17617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8E5FE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AP (IHC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0D63C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27C60A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 scientific 13-030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E54C6B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94F8F" w14:paraId="37D1ED33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0C4CAA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1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5D66B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FBDB5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 Millipore, MABN9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DA5E3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494F8F" w14:paraId="2B3C6FE3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85A16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a1 (IHC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8DF17E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763908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o, 019-1974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769B9B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94F8F" w14:paraId="50F0CCE2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9D2FF4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κB</w:t>
            </w:r>
            <w:proofErr w:type="spellEnd"/>
            <w:r>
              <w:rPr>
                <w:rFonts w:ascii="Times New Roman" w:hAnsi="Times New Roman" w:cs="Times New Roman"/>
              </w:rPr>
              <w:t>α (WB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59156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E56715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, 4812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07E7A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94F8F" w14:paraId="7A57DD04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0EDA4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</w:t>
            </w:r>
            <w:r>
              <w:rPr>
                <w:rFonts w:ascii="Symbol" w:hAnsi="Symbol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(IHC, 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D989DC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AC298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ab97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581CDC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494F8F" w14:paraId="2973309F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6CC08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67 (IHC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8DFFD6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C7FAC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 Pharmingen, 55060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DAB58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</w:tc>
      </w:tr>
      <w:tr w:rsidR="00494F8F" w14:paraId="7764865C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1D142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G2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B3EE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C95E9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&amp;D systems </w:t>
            </w:r>
          </w:p>
          <w:p w14:paraId="633DA60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B6689-SP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86EEE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494F8F" w14:paraId="68241E6D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378D2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g2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BF04CD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28179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us, NBP1-2866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EFEDC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94F8F" w14:paraId="1D506B35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B03A0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5-NFκB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ADFC4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2EC74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, ab3253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2609BD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94F8F" w14:paraId="77A1145C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2D980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</w:t>
            </w:r>
            <w:proofErr w:type="spellStart"/>
            <w:r>
              <w:rPr>
                <w:rFonts w:ascii="Times New Roman" w:hAnsi="Times New Roman" w:cs="Times New Roman"/>
              </w:rPr>
              <w:t>IκB</w:t>
            </w:r>
            <w:proofErr w:type="spellEnd"/>
            <w:r>
              <w:rPr>
                <w:rFonts w:ascii="Times New Roman" w:hAnsi="Times New Roman" w:cs="Times New Roman"/>
              </w:rPr>
              <w:t>α (WB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E6B8F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E12212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, 2859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4CD34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94F8F" w14:paraId="3717DDEA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710C5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PMS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B3F71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4"/>
            <w:r>
              <w:rPr>
                <w:rFonts w:ascii="Times New Roman" w:hAnsi="Times New Roman" w:cs="Times New Roman"/>
              </w:rPr>
              <w:t>guinea pig</w:t>
            </w:r>
            <w:bookmarkEnd w:id="2"/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6D9EDA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</w:rPr>
              <w:t xml:space="preserve"> solutions 1832-RBPM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73F20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494F8F" w14:paraId="76F3F1DB" w14:textId="77777777" w:rsidTr="00494F8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A933D9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I-32 (IF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36DD81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DC7740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</w:rPr>
              <w:t xml:space="preserve"> 80170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7C6D7" w14:textId="77777777" w:rsidR="00494F8F" w:rsidRDefault="00494F8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bookmarkEnd w:id="1"/>
    </w:tbl>
    <w:p w14:paraId="079250E7" w14:textId="77777777" w:rsidR="00494F8F" w:rsidRDefault="00494F8F" w:rsidP="00494F8F">
      <w:pPr>
        <w:pStyle w:val="NoSpacing"/>
        <w:spacing w:line="480" w:lineRule="auto"/>
        <w:rPr>
          <w:rFonts w:ascii="Times New Roman" w:hAnsi="Times New Roman" w:cs="Times New Roman"/>
          <w:b/>
          <w:szCs w:val="24"/>
        </w:rPr>
      </w:pPr>
    </w:p>
    <w:bookmarkEnd w:id="0"/>
    <w:p w14:paraId="13366897" w14:textId="77777777" w:rsidR="00494F8F" w:rsidRDefault="00494F8F" w:rsidP="00494F8F">
      <w:pPr>
        <w:rPr>
          <w:rFonts w:ascii="Times New Roman" w:hAnsi="Times New Roman" w:cs="Times New Roman"/>
          <w:sz w:val="24"/>
          <w:szCs w:val="24"/>
        </w:rPr>
      </w:pPr>
    </w:p>
    <w:p w14:paraId="295724F3" w14:textId="77777777" w:rsidR="00494F8F" w:rsidRDefault="00494F8F" w:rsidP="00494F8F">
      <w:pPr>
        <w:rPr>
          <w:rFonts w:ascii="Times New Roman" w:hAnsi="Times New Roman" w:cs="Times New Roman"/>
          <w:sz w:val="24"/>
          <w:szCs w:val="24"/>
        </w:rPr>
      </w:pPr>
    </w:p>
    <w:p w14:paraId="352840CF" w14:textId="77777777" w:rsidR="00A1245A" w:rsidRDefault="00A1245A" w:rsidP="00494F8F">
      <w:pPr>
        <w:rPr>
          <w:rFonts w:ascii="Times New Roman" w:hAnsi="Times New Roman" w:cs="Times New Roman"/>
          <w:sz w:val="24"/>
          <w:szCs w:val="24"/>
        </w:rPr>
      </w:pPr>
    </w:p>
    <w:p w14:paraId="71311E09" w14:textId="77777777" w:rsidR="00494F8F" w:rsidRDefault="00494F8F" w:rsidP="00494F8F">
      <w:pPr>
        <w:rPr>
          <w:rFonts w:ascii="Times New Roman" w:hAnsi="Times New Roman" w:cs="Times New Roman"/>
          <w:sz w:val="24"/>
          <w:szCs w:val="24"/>
        </w:rPr>
      </w:pPr>
    </w:p>
    <w:p w14:paraId="17B01EDC" w14:textId="77777777" w:rsidR="00A1245A" w:rsidRDefault="00A1245A" w:rsidP="00A124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Table S2. </w:t>
      </w:r>
      <w:proofErr w:type="spellStart"/>
      <w:r>
        <w:rPr>
          <w:rFonts w:ascii="Times New Roman" w:hAnsi="Times New Roman" w:cs="Times New Roman"/>
          <w:b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Cs w:val="24"/>
        </w:rPr>
        <w:t>-PCR probes used.</w:t>
      </w:r>
    </w:p>
    <w:tbl>
      <w:tblPr>
        <w:tblStyle w:val="TableGrid"/>
        <w:tblpPr w:leftFromText="180" w:rightFromText="180" w:vertAnchor="page" w:horzAnchor="margin" w:tblpY="2058"/>
        <w:tblW w:w="0" w:type="auto"/>
        <w:tblInd w:w="0" w:type="dxa"/>
        <w:tblLook w:val="04A0" w:firstRow="1" w:lastRow="0" w:firstColumn="1" w:lastColumn="0" w:noHBand="0" w:noVBand="1"/>
      </w:tblPr>
      <w:tblGrid>
        <w:gridCol w:w="1975"/>
        <w:gridCol w:w="7375"/>
      </w:tblGrid>
      <w:tr w:rsidR="00A1245A" w14:paraId="61CEF155" w14:textId="77777777" w:rsidTr="00A1245A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A9C9332" w14:textId="77777777" w:rsidR="00A1245A" w:rsidRDefault="00A12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Gene</w:t>
            </w:r>
          </w:p>
        </w:tc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3C7C49F" w14:textId="77777777" w:rsidR="00A1245A" w:rsidRDefault="00A1245A">
            <w:pPr>
              <w:spacing w:line="240" w:lineRule="auto"/>
              <w:jc w:val="center"/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Probe set</w:t>
            </w:r>
          </w:p>
        </w:tc>
      </w:tr>
      <w:tr w:rsidR="00A1245A" w14:paraId="17301EEB" w14:textId="77777777" w:rsidTr="00A1245A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4775" w14:textId="77777777" w:rsidR="00A1245A" w:rsidRDefault="00A1245A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Ccl4</w:t>
            </w:r>
          </w:p>
          <w:p w14:paraId="277B3DD4" w14:textId="77777777" w:rsidR="00A1245A" w:rsidRDefault="00A1245A">
            <w:pPr>
              <w:spacing w:line="240" w:lineRule="auto"/>
              <w:jc w:val="center"/>
            </w:pPr>
            <w:r>
              <w:t>(mouse)</w:t>
            </w:r>
          </w:p>
        </w:tc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FBE30" w14:textId="77777777" w:rsidR="00A1245A" w:rsidRDefault="00A1245A">
            <w:pPr>
              <w:spacing w:line="240" w:lineRule="auto"/>
              <w:jc w:val="center"/>
            </w:pPr>
            <w:r>
              <w:t>Mm00443111_m1(TaqMan Gene Expression)</w:t>
            </w:r>
          </w:p>
        </w:tc>
      </w:tr>
      <w:tr w:rsidR="00A1245A" w14:paraId="103F17D3" w14:textId="77777777" w:rsidTr="00A1245A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ECAEE" w14:textId="77777777" w:rsidR="00A1245A" w:rsidRDefault="00A1245A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Ccl5</w:t>
            </w:r>
          </w:p>
          <w:p w14:paraId="345BD0B9" w14:textId="77777777" w:rsidR="00A1245A" w:rsidRDefault="00A1245A">
            <w:pPr>
              <w:spacing w:line="240" w:lineRule="auto"/>
              <w:jc w:val="center"/>
            </w:pPr>
            <w:r>
              <w:t>(mouse)</w:t>
            </w:r>
          </w:p>
        </w:tc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30EE4" w14:textId="77777777" w:rsidR="00A1245A" w:rsidRDefault="00A1245A">
            <w:pPr>
              <w:spacing w:line="240" w:lineRule="auto"/>
              <w:jc w:val="center"/>
            </w:pPr>
            <w:r>
              <w:t>Mm01302427_m1(TaqMan Gene Expression)</w:t>
            </w:r>
          </w:p>
        </w:tc>
      </w:tr>
      <w:tr w:rsidR="00A1245A" w14:paraId="7E93E947" w14:textId="77777777" w:rsidTr="00A1245A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A8B5" w14:textId="77777777" w:rsidR="00A1245A" w:rsidRDefault="00A1245A">
            <w:pPr>
              <w:spacing w:line="240" w:lineRule="auto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apdh</w:t>
            </w:r>
            <w:proofErr w:type="spellEnd"/>
          </w:p>
          <w:p w14:paraId="0C32044B" w14:textId="77777777" w:rsidR="00A1245A" w:rsidRDefault="00A1245A">
            <w:pPr>
              <w:spacing w:line="240" w:lineRule="auto"/>
              <w:jc w:val="center"/>
            </w:pPr>
            <w:r>
              <w:t>(mouse)</w:t>
            </w:r>
          </w:p>
        </w:tc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B713B" w14:textId="77777777" w:rsidR="00A1245A" w:rsidRDefault="00A1245A">
            <w:pPr>
              <w:spacing w:line="240" w:lineRule="auto"/>
              <w:jc w:val="center"/>
              <w:rPr>
                <w:b/>
              </w:rPr>
            </w:pPr>
            <w:r>
              <w:t>Mm99999915_g1 (TaqMan Gene Expression); internal control</w:t>
            </w:r>
          </w:p>
        </w:tc>
      </w:tr>
      <w:tr w:rsidR="00A1245A" w14:paraId="32766FBF" w14:textId="77777777" w:rsidTr="00A1245A"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4AF2" w14:textId="77777777" w:rsidR="00A1245A" w:rsidRDefault="00A1245A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Il1β</w:t>
            </w:r>
          </w:p>
          <w:p w14:paraId="616CED05" w14:textId="77777777" w:rsidR="00A1245A" w:rsidRDefault="00A1245A">
            <w:pPr>
              <w:spacing w:line="240" w:lineRule="auto"/>
              <w:jc w:val="center"/>
            </w:pPr>
            <w:r>
              <w:t>(mouse)</w:t>
            </w:r>
          </w:p>
        </w:tc>
        <w:tc>
          <w:tcPr>
            <w:tcW w:w="7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C11E" w14:textId="77777777" w:rsidR="00A1245A" w:rsidRDefault="00A1245A">
            <w:pPr>
              <w:spacing w:line="240" w:lineRule="auto"/>
              <w:jc w:val="center"/>
            </w:pPr>
            <w:r>
              <w:t>Mm00434228_m1(TaqMan Gene Expression</w:t>
            </w:r>
          </w:p>
        </w:tc>
      </w:tr>
    </w:tbl>
    <w:p w14:paraId="04A9AFAF" w14:textId="77777777" w:rsidR="00A1245A" w:rsidRDefault="00A1245A" w:rsidP="00A1245A">
      <w:pPr>
        <w:rPr>
          <w:rFonts w:ascii="Times New Roman" w:hAnsi="Times New Roman" w:cs="Times New Roman"/>
          <w:sz w:val="24"/>
          <w:szCs w:val="24"/>
        </w:rPr>
      </w:pPr>
    </w:p>
    <w:p w14:paraId="7CC57003" w14:textId="77777777" w:rsidR="00A1245A" w:rsidRDefault="00A1245A" w:rsidP="00A1245A"/>
    <w:p w14:paraId="1B2E099B" w14:textId="77777777" w:rsidR="00F00191" w:rsidRDefault="00F00191"/>
    <w:p w14:paraId="29C30B59" w14:textId="77777777" w:rsidR="00A1245A" w:rsidRDefault="00A1245A"/>
    <w:p w14:paraId="52925855" w14:textId="77777777" w:rsidR="00A1245A" w:rsidRDefault="00A1245A"/>
    <w:p w14:paraId="47747C11" w14:textId="77777777" w:rsidR="00A1245A" w:rsidRDefault="00A1245A"/>
    <w:p w14:paraId="586302C2" w14:textId="77777777" w:rsidR="00A1245A" w:rsidRDefault="00A1245A"/>
    <w:p w14:paraId="32CB1279" w14:textId="77777777" w:rsidR="00A1245A" w:rsidRDefault="00A1245A"/>
    <w:p w14:paraId="48198F6C" w14:textId="77777777" w:rsidR="00A1245A" w:rsidRDefault="00A1245A"/>
    <w:p w14:paraId="7042AED0" w14:textId="77777777" w:rsidR="00A1245A" w:rsidRDefault="00A1245A"/>
    <w:p w14:paraId="36C7CC37" w14:textId="77777777" w:rsidR="00A1245A" w:rsidRDefault="00A1245A"/>
    <w:p w14:paraId="47BE5EDF" w14:textId="77777777" w:rsidR="00A1245A" w:rsidRDefault="00A1245A"/>
    <w:p w14:paraId="5BA716B8" w14:textId="77777777" w:rsidR="00A1245A" w:rsidRDefault="00A1245A"/>
    <w:p w14:paraId="35943E81" w14:textId="77777777" w:rsidR="00A1245A" w:rsidRDefault="00A1245A"/>
    <w:p w14:paraId="005BC023" w14:textId="77777777" w:rsidR="00A1245A" w:rsidRDefault="00A1245A"/>
    <w:p w14:paraId="6046085A" w14:textId="77777777" w:rsidR="00A1245A" w:rsidRDefault="00A1245A"/>
    <w:p w14:paraId="2012D72B" w14:textId="77777777" w:rsidR="00A1245A" w:rsidRDefault="00A1245A"/>
    <w:p w14:paraId="49B548FE" w14:textId="77777777" w:rsidR="00A1245A" w:rsidRDefault="00A1245A"/>
    <w:p w14:paraId="7BE8D040" w14:textId="77777777" w:rsidR="00A1245A" w:rsidRDefault="00A1245A"/>
    <w:p w14:paraId="28D0569D" w14:textId="77777777" w:rsidR="00A1245A" w:rsidRDefault="00A1245A"/>
    <w:p w14:paraId="5EA917BB" w14:textId="77777777" w:rsidR="00A1245A" w:rsidRDefault="00A1245A"/>
    <w:p w14:paraId="52C106E7" w14:textId="77777777" w:rsidR="00A1245A" w:rsidRDefault="00A1245A"/>
    <w:p w14:paraId="03329384" w14:textId="77777777" w:rsidR="00A1245A" w:rsidRDefault="00A1245A" w:rsidP="00A1245A">
      <w:pPr>
        <w:pStyle w:val="NoSpacing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 xml:space="preserve">Table S3. </w:t>
      </w:r>
      <w:proofErr w:type="spellStart"/>
      <w:r>
        <w:rPr>
          <w:rFonts w:ascii="Times New Roman" w:hAnsi="Times New Roman" w:cs="Times New Roman"/>
          <w:b/>
          <w:szCs w:val="24"/>
        </w:rPr>
        <w:t>RNAScope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probes used.</w:t>
      </w:r>
    </w:p>
    <w:tbl>
      <w:tblPr>
        <w:tblpPr w:leftFromText="180" w:rightFromText="180" w:bottomFromText="160" w:vertAnchor="text" w:horzAnchor="margin" w:tblpY="38"/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690"/>
        <w:gridCol w:w="1990"/>
      </w:tblGrid>
      <w:tr w:rsidR="00A1245A" w14:paraId="56811331" w14:textId="77777777" w:rsidTr="00A1245A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1DA90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  <w:t>Probe</w:t>
            </w:r>
          </w:p>
          <w:p w14:paraId="4D3A9537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  <w:t>RNAscope</w:t>
            </w:r>
            <w:proofErr w:type="spellEnd"/>
            <w:r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  <w:t>)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7B33B9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  <w:t>Source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7C2AC2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4"/>
                <w14:ligatures w14:val="standardContextual"/>
              </w:rPr>
              <w:t>Dilution</w:t>
            </w:r>
          </w:p>
        </w:tc>
      </w:tr>
      <w:tr w:rsidR="00A1245A" w14:paraId="649D2A40" w14:textId="77777777" w:rsidTr="00A1245A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CA19EA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14:ligatures w14:val="standardContextual"/>
              </w:rPr>
              <w:t>Ccl5</w:t>
            </w: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ab/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50FB0D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Advanced Cell Diagnostics, 46960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BC01C8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1:1</w:t>
            </w:r>
          </w:p>
        </w:tc>
      </w:tr>
      <w:tr w:rsidR="00A1245A" w14:paraId="4A2C2A6C" w14:textId="77777777" w:rsidTr="00A1245A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AB5DC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14:ligatures w14:val="standardContextual"/>
              </w:rPr>
              <w:t>Gfa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-C2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CFA63F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Advanced Cell Diagnostics, 313211-C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2972F6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:50</w:t>
            </w:r>
          </w:p>
        </w:tc>
      </w:tr>
      <w:tr w:rsidR="00A1245A" w14:paraId="581F386D" w14:textId="77777777" w:rsidTr="00A1245A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645005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14:ligatures w14:val="standardContextual"/>
              </w:rPr>
              <w:t>Il1b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EA109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Advanced Cell Diagnostics, 316891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4D294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1:1</w:t>
            </w:r>
          </w:p>
        </w:tc>
      </w:tr>
      <w:tr w:rsidR="00A1245A" w14:paraId="01809F43" w14:textId="77777777" w:rsidTr="00A1245A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C4A46F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14:ligatures w14:val="standardContextual"/>
              </w:rPr>
              <w:t>Olig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-C2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E5134F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Advanced Cell Diagnostics, 447091-C2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22A780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1:50</w:t>
            </w:r>
          </w:p>
        </w:tc>
      </w:tr>
      <w:tr w:rsidR="00A1245A" w14:paraId="72450F0B" w14:textId="77777777" w:rsidTr="00A1245A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6A84F0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kern w:val="2"/>
                <w14:ligatures w14:val="standardContextual"/>
              </w:rPr>
              <w:t>Tmem119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-C3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7ABC7D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Advanced Cell Diagnostics, 472901-C3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DC96C" w14:textId="77777777" w:rsidR="00A1245A" w:rsidRDefault="00A1245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14:ligatures w14:val="standardContextual"/>
              </w:rPr>
              <w:t>1:50</w:t>
            </w:r>
          </w:p>
        </w:tc>
      </w:tr>
    </w:tbl>
    <w:p w14:paraId="5E5F1EE4" w14:textId="77777777" w:rsidR="00A1245A" w:rsidRDefault="00A1245A" w:rsidP="00A1245A">
      <w:pPr>
        <w:pStyle w:val="NoSpacing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02310173" w14:textId="77777777" w:rsidR="00A1245A" w:rsidRDefault="00A1245A" w:rsidP="00A1245A">
      <w:pPr>
        <w:pStyle w:val="CommentText"/>
      </w:pPr>
    </w:p>
    <w:p w14:paraId="2D114C7B" w14:textId="77777777" w:rsidR="00A1245A" w:rsidRDefault="00A1245A" w:rsidP="00A1245A">
      <w:pPr>
        <w:pStyle w:val="CommentText"/>
      </w:pPr>
    </w:p>
    <w:p w14:paraId="0BAFCAE7" w14:textId="77777777" w:rsidR="00A1245A" w:rsidRDefault="00A1245A" w:rsidP="00A1245A">
      <w:pPr>
        <w:rPr>
          <w:rFonts w:ascii="Times New Roman" w:hAnsi="Times New Roman" w:cs="Times New Roman"/>
          <w:b/>
          <w:szCs w:val="24"/>
        </w:rPr>
      </w:pPr>
    </w:p>
    <w:p w14:paraId="7207BD95" w14:textId="77777777" w:rsidR="00A1245A" w:rsidRDefault="00A1245A" w:rsidP="00A1245A"/>
    <w:p w14:paraId="7F7D6D92" w14:textId="77777777" w:rsidR="00A1245A" w:rsidRDefault="00A1245A"/>
    <w:sectPr w:rsidR="00A1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F8F"/>
    <w:rsid w:val="00494F8F"/>
    <w:rsid w:val="00A1245A"/>
    <w:rsid w:val="00F0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85F9"/>
  <w15:chartTrackingRefBased/>
  <w15:docId w15:val="{C56DDC61-3AA3-458E-80D9-28288BFE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F8F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4F8F"/>
    <w:pPr>
      <w:spacing w:after="0" w:line="240" w:lineRule="auto"/>
    </w:pPr>
    <w:rPr>
      <w:kern w:val="0"/>
      <w:lang w:val="en-IN"/>
      <w14:ligatures w14:val="none"/>
    </w:rPr>
  </w:style>
  <w:style w:type="table" w:styleId="TableGrid">
    <w:name w:val="Table Grid"/>
    <w:basedOn w:val="TableNormal"/>
    <w:uiPriority w:val="39"/>
    <w:rsid w:val="00A1245A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12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45A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32</Characters>
  <Application>Microsoft Office Word</Application>
  <DocSecurity>0</DocSecurity>
  <Lines>10</Lines>
  <Paragraphs>2</Paragraphs>
  <ScaleCrop>false</ScaleCrop>
  <Company>Washington University in St. Louis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erjee, Jit</dc:creator>
  <cp:keywords/>
  <dc:description/>
  <cp:lastModifiedBy>Chatterjee, Jit</cp:lastModifiedBy>
  <cp:revision>2</cp:revision>
  <dcterms:created xsi:type="dcterms:W3CDTF">2024-01-29T16:51:00Z</dcterms:created>
  <dcterms:modified xsi:type="dcterms:W3CDTF">2024-01-29T17:28:00Z</dcterms:modified>
</cp:coreProperties>
</file>